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99"/>
        <w:gridCol w:w="798"/>
        <w:gridCol w:w="1669"/>
        <w:gridCol w:w="1306"/>
      </w:tblGrid>
      <w:tr w:rsidR="00E57C18" w:rsidRPr="0026311B" w14:paraId="07D36852" w14:textId="77777777" w:rsidTr="00E57C18">
        <w:trPr>
          <w:trHeight w:val="315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C8CE" w14:textId="45507A8C" w:rsidR="00E57C18" w:rsidRPr="00A06CE4" w:rsidRDefault="00E57C18" w:rsidP="007E5B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eTable 8 </w:t>
            </w:r>
            <w:r w:rsidR="00BA3F39"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Serum </w:t>
            </w: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fL percentile cut-offs as risk factors for disease worsening at two-year follow-up (n=196)</w:t>
            </w:r>
          </w:p>
        </w:tc>
      </w:tr>
      <w:tr w:rsidR="00E57C18" w:rsidRPr="00BA3F39" w14:paraId="3BD43BA9" w14:textId="77777777" w:rsidTr="00E57C18">
        <w:trPr>
          <w:trHeight w:val="315"/>
        </w:trPr>
        <w:tc>
          <w:tcPr>
            <w:tcW w:w="2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D154" w14:textId="77777777" w:rsidR="00E57C18" w:rsidRPr="00A06CE4" w:rsidRDefault="00E57C18" w:rsidP="007E5B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0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5E8D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Disease worsening </w:t>
            </w:r>
          </w:p>
        </w:tc>
      </w:tr>
      <w:tr w:rsidR="00E57C18" w:rsidRPr="00BA3F39" w14:paraId="04F6C758" w14:textId="77777777" w:rsidTr="00E57C18">
        <w:trPr>
          <w:trHeight w:val="315"/>
        </w:trPr>
        <w:tc>
          <w:tcPr>
            <w:tcW w:w="2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A6B9" w14:textId="77777777" w:rsidR="00E57C18" w:rsidRPr="00A06CE4" w:rsidRDefault="00E57C18" w:rsidP="007E5B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E95D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6CAD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0529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E57C18" w:rsidRPr="00BA3F39" w14:paraId="77731087" w14:textId="77777777" w:rsidTr="00E57C18">
        <w:trPr>
          <w:trHeight w:val="315"/>
        </w:trPr>
        <w:tc>
          <w:tcPr>
            <w:tcW w:w="2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3F75" w14:textId="77777777" w:rsidR="00E57C18" w:rsidRPr="00A06CE4" w:rsidRDefault="00E57C18" w:rsidP="007E5B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NfL ≥ 75 th (NfL  ≥  8.0 pg/ml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1FBA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.8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1390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.49-5.3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51DC" w14:textId="11FACC16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0</w:t>
            </w:r>
            <w:r w:rsidR="00263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</w:t>
            </w: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E57C18" w:rsidRPr="00BA3F39" w14:paraId="45835276" w14:textId="77777777" w:rsidTr="00E57C18">
        <w:trPr>
          <w:trHeight w:val="315"/>
        </w:trPr>
        <w:tc>
          <w:tcPr>
            <w:tcW w:w="2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E004F" w14:textId="77777777" w:rsidR="00E57C18" w:rsidRPr="00A06CE4" w:rsidRDefault="00E57C18" w:rsidP="007E5B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NfL ≥ 80 th (NfL ≥  9.3 pg/ml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9485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.9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602D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.02-3.8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581D" w14:textId="7EDFB4E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</w:t>
            </w:r>
            <w:r w:rsidR="00CC590B"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</w:t>
            </w:r>
            <w:r w:rsidRPr="00A0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3</w:t>
            </w:r>
          </w:p>
        </w:tc>
      </w:tr>
      <w:tr w:rsidR="00E57C18" w:rsidRPr="00BA3F39" w14:paraId="13203191" w14:textId="77777777" w:rsidTr="00E57C18">
        <w:trPr>
          <w:trHeight w:val="315"/>
        </w:trPr>
        <w:tc>
          <w:tcPr>
            <w:tcW w:w="2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5182" w14:textId="77777777" w:rsidR="00E57C18" w:rsidRPr="00A06CE4" w:rsidRDefault="00E57C18" w:rsidP="007E5B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NfL ≥ 85 th (NfL ≥  11.7 pg/ml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BD7F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7FBC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4-3.8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13DE5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8</w:t>
            </w:r>
          </w:p>
        </w:tc>
      </w:tr>
      <w:tr w:rsidR="00E57C18" w:rsidRPr="00BA3F39" w14:paraId="52367591" w14:textId="77777777" w:rsidTr="00E57C18">
        <w:trPr>
          <w:trHeight w:val="315"/>
        </w:trPr>
        <w:tc>
          <w:tcPr>
            <w:tcW w:w="2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A4412" w14:textId="77777777" w:rsidR="00E57C18" w:rsidRPr="00A06CE4" w:rsidRDefault="00E57C18" w:rsidP="007E5B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NfL ≥ 90 th (NfL ≥  12.4 pg/ml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4073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7AC8" w14:textId="77777777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-4.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2000" w14:textId="2F9E8BC6" w:rsidR="00E57C18" w:rsidRPr="00A06CE4" w:rsidRDefault="00E57C18" w:rsidP="007E5B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DF54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Pr="00A0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</w:t>
            </w:r>
          </w:p>
        </w:tc>
      </w:tr>
      <w:tr w:rsidR="00E57C18" w:rsidRPr="00BA3F39" w14:paraId="27495DEB" w14:textId="77777777" w:rsidTr="00A06CE4">
        <w:trPr>
          <w:trHeight w:val="68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492627" w14:textId="77777777" w:rsidR="00E57C18" w:rsidRPr="00A06CE4" w:rsidRDefault="00E57C18" w:rsidP="007E5B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06C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Abbreviations:  sNfL= serum neurofilament light chain. Results are presented with odds ratio (OR), 95% confidence interval (CI) and p-value. P-values &lt; 0.05 (age-adjusted univariable analyses) are considered significant and are shown in bold together with the corresponding OR. </w:t>
            </w:r>
            <w:r w:rsidRPr="00A06C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P-values were not adjusted for multiple testing.    </w:t>
            </w:r>
          </w:p>
        </w:tc>
      </w:tr>
    </w:tbl>
    <w:p w14:paraId="44A4B93E" w14:textId="77777777" w:rsidR="000E6EF3" w:rsidRPr="00BA3F39" w:rsidRDefault="000E6EF3">
      <w:pPr>
        <w:rPr>
          <w:rFonts w:ascii="Times New Roman" w:hAnsi="Times New Roman" w:cs="Times New Roman"/>
        </w:rPr>
      </w:pPr>
    </w:p>
    <w:p w14:paraId="7E635430" w14:textId="77777777" w:rsidR="00E57C18" w:rsidRPr="00BA3F39" w:rsidRDefault="00E57C18">
      <w:pPr>
        <w:rPr>
          <w:rFonts w:ascii="Times New Roman" w:hAnsi="Times New Roman" w:cs="Times New Roman"/>
        </w:rPr>
      </w:pPr>
    </w:p>
    <w:p w14:paraId="43A1BF61" w14:textId="77777777" w:rsidR="00E57C18" w:rsidRPr="00BA3F39" w:rsidRDefault="00E57C18">
      <w:pPr>
        <w:rPr>
          <w:rFonts w:ascii="Times New Roman" w:hAnsi="Times New Roman" w:cs="Times New Roman"/>
        </w:rPr>
      </w:pPr>
    </w:p>
    <w:p w14:paraId="6BD8958E" w14:textId="77777777" w:rsidR="00E57C18" w:rsidRPr="00BA3F39" w:rsidRDefault="00E57C18">
      <w:pPr>
        <w:rPr>
          <w:rFonts w:ascii="Times New Roman" w:hAnsi="Times New Roman" w:cs="Times New Roman"/>
        </w:rPr>
      </w:pPr>
    </w:p>
    <w:sectPr w:rsidR="00E57C18" w:rsidRPr="00BA3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E93"/>
    <w:rsid w:val="000E6EF3"/>
    <w:rsid w:val="0026311B"/>
    <w:rsid w:val="00674F1D"/>
    <w:rsid w:val="007E5BD2"/>
    <w:rsid w:val="00A06CE4"/>
    <w:rsid w:val="00A30E92"/>
    <w:rsid w:val="00BA3F39"/>
    <w:rsid w:val="00CC590B"/>
    <w:rsid w:val="00CD4E93"/>
    <w:rsid w:val="00DF54BD"/>
    <w:rsid w:val="00E5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59594"/>
  <w15:chartTrackingRefBased/>
  <w15:docId w15:val="{43E3F5D6-9062-4A93-B629-8F4ECD7B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0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Brune</dc:creator>
  <cp:keywords/>
  <dc:description/>
  <cp:lastModifiedBy>synne_1986@yahoo.no</cp:lastModifiedBy>
  <cp:revision>10</cp:revision>
  <dcterms:created xsi:type="dcterms:W3CDTF">2022-03-09T20:55:00Z</dcterms:created>
  <dcterms:modified xsi:type="dcterms:W3CDTF">2022-03-13T11:26:00Z</dcterms:modified>
</cp:coreProperties>
</file>